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686810"/>
            <wp:effectExtent l="0" t="0" r="6350" b="12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 Several major KIFs-associated signaling pathways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kt signaling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KIFC3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KIF3B, KIF14, KIF4A, KIF18A, KIF26B, and KIFC1 in HCC; KIF11 and KIF15 in GBC.</w:t>
      </w: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WNT/β-catenin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signaling: KIF11, KIF23, KIF18B, KIF2C, and KIFC1 in HCC. 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EK/ERK signaling: KIF15 and KIF2C in HCC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wN2Q3OTAzN2E0MmZjZWIwNGJhNjY1NTIyMDUxNjgifQ=="/>
  </w:docVars>
  <w:rsids>
    <w:rsidRoot w:val="178A240D"/>
    <w:rsid w:val="104602E7"/>
    <w:rsid w:val="14514FAF"/>
    <w:rsid w:val="178A240D"/>
    <w:rsid w:val="4B470DE0"/>
    <w:rsid w:val="53D3524B"/>
    <w:rsid w:val="679475FD"/>
    <w:rsid w:val="73F57608"/>
    <w:rsid w:val="786E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8:32:00Z</dcterms:created>
  <dc:creator>Bicaco</dc:creator>
  <cp:lastModifiedBy>Bicaco</cp:lastModifiedBy>
  <dcterms:modified xsi:type="dcterms:W3CDTF">2023-12-25T08:4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FE5E0F3AFFD42D2B328C1D13BFCCB49</vt:lpwstr>
  </property>
</Properties>
</file>